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0" w:right="0" w:hanging="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 mean depth of targeted region in chromosome 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n depth of targeted region in chromosome Y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se1 plasma samp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7.9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se2 plasma samp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1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se3 plasma samp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4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trol case1 plasma samp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5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trol case2 plasma samp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1.92</w:t>
            </w:r>
          </w:p>
        </w:tc>
      </w:tr>
    </w:tbl>
    <w:p>
      <w:pPr>
        <w:pStyle w:val="Normal"/>
        <w:snapToGrid w:val="false"/>
        <w:spacing w:lineRule="auto" w:line="480"/>
        <w:ind w:left="0" w:right="0" w:hanging="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宋体">
    <w:charset w:val="86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Hps">
    <w:name w:val="hps"/>
    <w:basedOn w:val="Style14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09:26:00Z</dcterms:created>
  <dc:creator>yuan</dc:creator>
  <dc:description/>
  <dc:language>en-US</dc:language>
  <cp:lastModifiedBy>yuan</cp:lastModifiedBy>
  <dcterms:modified xsi:type="dcterms:W3CDTF">2016-06-01T01:32:21Z</dcterms:modified>
  <cp:revision>2</cp:revision>
  <dc:subject/>
  <dc:title>S1 table the specificity of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